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7263D" w14:textId="77777777" w:rsidR="00BE18BC" w:rsidRPr="001D60B5" w:rsidRDefault="00BE18BC" w:rsidP="00BE18BC">
      <w:pPr>
        <w:rPr>
          <w:rFonts w:ascii="Arial" w:hAnsi="Arial" w:cs="Arial"/>
          <w:b/>
        </w:rPr>
      </w:pPr>
      <w:r w:rsidRPr="001D60B5">
        <w:rPr>
          <w:rFonts w:ascii="Arial" w:hAnsi="Arial" w:cs="Arial"/>
          <w:b/>
          <w:noProof/>
          <w:lang w:eastAsia="en-IN"/>
        </w:rPr>
        <w:drawing>
          <wp:inline distT="0" distB="0" distL="0" distR="0" wp14:anchorId="19E1C333" wp14:editId="050A3A19">
            <wp:extent cx="5906492" cy="4692316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3_add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371" cy="4715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2D211" w14:textId="3DBE07A7" w:rsidR="005F546B" w:rsidRDefault="001B264F" w:rsidP="00BE18BC">
      <w:r>
        <w:rPr>
          <w:rFonts w:ascii="Times New Roman" w:hAnsi="Times New Roman" w:cs="Times New Roman"/>
          <w:b/>
        </w:rPr>
        <w:t xml:space="preserve">S4 </w:t>
      </w:r>
      <w:r w:rsidR="00BE18BC" w:rsidRPr="001D60B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="00BE18BC" w:rsidRPr="001D60B5">
        <w:rPr>
          <w:rFonts w:ascii="Times New Roman" w:hAnsi="Times New Roman" w:cs="Times New Roman"/>
        </w:rPr>
        <w:t xml:space="preserve"> KM-plots showing difference in overall survival (a) and progression-free survival (b) between GTR and STR within the surgical resection only group, overall survival (c) and progression-free survival (d) between the STR group and the biopsy group.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8BC"/>
    <w:rsid w:val="001B1986"/>
    <w:rsid w:val="001B264F"/>
    <w:rsid w:val="004E5EB2"/>
    <w:rsid w:val="005F546B"/>
    <w:rsid w:val="00BE18B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B697B"/>
  <w15:chartTrackingRefBased/>
  <w15:docId w15:val="{F092615A-A525-4D1A-B7F5-E338FF97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2-11T05:49:00Z</dcterms:created>
  <dcterms:modified xsi:type="dcterms:W3CDTF">2021-01-27T06:24:00Z</dcterms:modified>
</cp:coreProperties>
</file>